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27A630">
      <w:pPr>
        <w:spacing w:line="480" w:lineRule="auto"/>
        <w:jc w:val="both"/>
        <w:rPr>
          <w:b/>
          <w:bCs/>
        </w:rPr>
      </w:pPr>
    </w:p>
    <w:tbl>
      <w:tblPr>
        <w:tblStyle w:val="11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2"/>
        <w:gridCol w:w="1039"/>
        <w:gridCol w:w="1039"/>
        <w:gridCol w:w="794"/>
        <w:gridCol w:w="910"/>
        <w:gridCol w:w="1009"/>
        <w:gridCol w:w="1158"/>
        <w:gridCol w:w="794"/>
        <w:gridCol w:w="689"/>
        <w:gridCol w:w="1039"/>
        <w:gridCol w:w="1039"/>
        <w:gridCol w:w="689"/>
        <w:gridCol w:w="689"/>
      </w:tblGrid>
      <w:tr w14:paraId="456B768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0" w:type="auto"/>
            <w:gridSpan w:val="14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E1F64D0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 xml:space="preserve">Table7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he univariate model of the effects of different situational factors on energy intake (n, %)</w:t>
            </w:r>
          </w:p>
        </w:tc>
      </w:tr>
      <w:tr w14:paraId="0DC32C9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46AFC3C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ype of meal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FF6B13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Energy intake</w:t>
            </w:r>
          </w:p>
        </w:tc>
        <w:tc>
          <w:tcPr>
            <w:tcW w:w="0" w:type="auto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5F9517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help needed with meal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8B7FF5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5CB07F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16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38FD6F6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satisfaction with meal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DA70E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3CF5158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148D8E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anxiety/depression at meal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2B5FA7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A56C4A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</w:tr>
      <w:tr w14:paraId="0DBF1F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14" w:hRule="atLeast"/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3915E6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ADEE0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349BFA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&lt;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F4A96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≥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B7D949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BBAD6C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9CF3DC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&lt;3</w:t>
            </w:r>
          </w:p>
        </w:tc>
        <w:tc>
          <w:tcPr>
            <w:tcW w:w="115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E82DE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≥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DA580C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149CAF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6FBADC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&lt;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045D17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≥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181312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44748C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2DEF865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14" w:hRule="atLeast"/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816469A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99F73D7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52BB62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04(37.6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8F8C99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9(58.7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B5A9F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EAA2A3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1236F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(3.5)</w:t>
            </w:r>
          </w:p>
        </w:tc>
        <w:tc>
          <w:tcPr>
            <w:tcW w:w="115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768407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24(96.5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57D903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D12466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123AEA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53(83.4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0EF9F8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1(16.8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3C7984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B29640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13C6315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25036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CC0AD2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070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8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C71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4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D43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5.7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BB5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E5A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(5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0F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41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D66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9B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5A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2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689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0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5C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8B1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93</w:t>
            </w:r>
          </w:p>
        </w:tc>
      </w:tr>
      <w:tr w14:paraId="0F25CE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0B85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8CCF99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134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0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27F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5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3B5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830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836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(31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E0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9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500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98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01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3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7AB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2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5DA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98B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5B501B4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DF670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63EDB8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8D2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6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CF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0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135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E44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FC7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(1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5E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4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35A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1BF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937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8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3A0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442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B68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0568DA3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3628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Lu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70EC2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1A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9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C60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28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94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998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A1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(4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89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20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062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EAC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B2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54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735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3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3D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CBB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54211D2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75D0C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0967A2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764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6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BBF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2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9B1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9.6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A42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D5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(18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EE8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43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209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E9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7F7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9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F2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9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D69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A3F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61</w:t>
            </w:r>
          </w:p>
        </w:tc>
      </w:tr>
      <w:tr w14:paraId="5B0276C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7CE37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A5EC92E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C2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3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0C3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1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BD8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91B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8B2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(48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ED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31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A6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8EC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BE1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7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4E1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7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BAB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45A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04466B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36DBD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AE59D0A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570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0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C16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5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E9A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A0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14E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(3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4E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46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D5B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CB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CD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8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4B6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7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A7C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473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26B91CB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63A3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D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392B1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53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52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1F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97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33B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11E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BE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9(7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C63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10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F7B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B34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65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37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829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2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63C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6E0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75FCA5A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F7817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bookmarkStart w:id="0" w:name="_GoBack" w:colFirst="1" w:colLast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FEDB80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B2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5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A6D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7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690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2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22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9E3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(69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BF1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05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625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A78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A15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77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47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5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4BE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B84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05</w:t>
            </w:r>
          </w:p>
        </w:tc>
      </w:tr>
      <w:tr w14:paraId="516471B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BEF66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FCC2672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D02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7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97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13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5E5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A8F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F8C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(2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C29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2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7A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FB5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D75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76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9D4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4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1A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669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5E294B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56A6E0B">
            <w:pPr>
              <w:spacing w:line="480" w:lineRule="auto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vAlign w:val="top"/>
          </w:tcPr>
          <w:p w14:paraId="2F0C4E33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620C8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0(19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2C53FB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7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42AFD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04C923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491F2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(10.3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E15587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3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3EE8DA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1BC94F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AAB66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4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C8ED5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E9C147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4C934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bookmarkEnd w:id="0"/>
    </w:tbl>
    <w:p w14:paraId="47F238F3">
      <w:pPr>
        <w:pStyle w:val="45"/>
        <w:spacing w:line="480" w:lineRule="auto"/>
        <w:rPr>
          <w:kern w:val="0"/>
        </w:rPr>
      </w:pPr>
    </w:p>
    <w:sectPr>
      <w:type w:val="continuous"/>
      <w:pgSz w:w="15840" w:h="12240" w:orient="landscape"/>
      <w:pgMar w:top="1800" w:right="1440" w:bottom="1800" w:left="144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94902"/>
    <w:rsid w:val="73DD6FFC"/>
    <w:rsid w:val="73DEE16A"/>
    <w:rsid w:val="73DF50F1"/>
    <w:rsid w:val="763F5290"/>
    <w:rsid w:val="76BEBBB7"/>
    <w:rsid w:val="76EA1B39"/>
    <w:rsid w:val="775A0319"/>
    <w:rsid w:val="7767143A"/>
    <w:rsid w:val="777DCB84"/>
    <w:rsid w:val="77B9851A"/>
    <w:rsid w:val="77BEB7A3"/>
    <w:rsid w:val="77F2E4A9"/>
    <w:rsid w:val="79BC68DC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E28C58"/>
    <w:rsid w:val="7DEE62BF"/>
    <w:rsid w:val="7DEFE2C9"/>
    <w:rsid w:val="7DF31240"/>
    <w:rsid w:val="7DFF9A07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6FBC1A"/>
    <w:rsid w:val="7F77C7AC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7FDB17E"/>
    <w:rsid w:val="D957243E"/>
    <w:rsid w:val="D9F9514A"/>
    <w:rsid w:val="DAE5D4B0"/>
    <w:rsid w:val="DB5B2904"/>
    <w:rsid w:val="DBBE0C61"/>
    <w:rsid w:val="DBFD9B96"/>
    <w:rsid w:val="DDDB9687"/>
    <w:rsid w:val="DDECB46D"/>
    <w:rsid w:val="DDFF154D"/>
    <w:rsid w:val="DE5F558A"/>
    <w:rsid w:val="DE8780FE"/>
    <w:rsid w:val="DEC1C190"/>
    <w:rsid w:val="DF6F77FE"/>
    <w:rsid w:val="DF7737F9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CBA0CB3"/>
    <w:rsid w:val="EDD96314"/>
    <w:rsid w:val="EDF915EA"/>
    <w:rsid w:val="EDFBB680"/>
    <w:rsid w:val="EDFF2349"/>
    <w:rsid w:val="EEC6F4A1"/>
    <w:rsid w:val="EEFFB069"/>
    <w:rsid w:val="EFF06EDD"/>
    <w:rsid w:val="EFFFB3FA"/>
    <w:rsid w:val="F2BFFD29"/>
    <w:rsid w:val="F3F7977A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31</Words>
  <Characters>143819</Characters>
  <Lines>1198</Lines>
  <Paragraphs>337</Paragraphs>
  <TotalTime>1</TotalTime>
  <ScaleCrop>false</ScaleCrop>
  <LinksUpToDate>false</LinksUpToDate>
  <CharactersWithSpaces>16871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5:57:00Z</dcterms:created>
  <dcterms:modified xsi:type="dcterms:W3CDTF">2025-10-06T09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2553.22553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